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1. Oligonucleotides used in this study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861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6804"/>
      </w:tblGrid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umber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000000" w:val="clea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sk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Q65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CCAGTGGACCAAGG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Q66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AACGACATCAAAAGCG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Q67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GACCCAGCTTTCTTGTACAAAGTGGTCATTGATAAACGGTGTG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Q68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GGGAGCCTGCTTTTTTGTACAAACTTGTCTCGATGGTGCCGGATGA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pk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30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CGTATCTTTTCTATCC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3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GGCGCTGGCGACTTTTC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N67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GAGCTCTCACTCCAGTTAAGCAC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N68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CACCAGGAGAATGACG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pk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N47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ACGATTGAACCTGGAAC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N48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TTCTGCGTATGCGGGAC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O80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GAGCTCCGACTGGCGTGTGTAA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O8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CAGATCTTGTGATTGCCAGGTTAG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sak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P26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GAGGGATGATGTAGAGGC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P27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CCTAAACGTGATCTCAGCA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U5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GAAGTTAGACTGGTCGT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U52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CGGCAACTGGTTCGTC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/>
                <w:i/>
                <w:kern w:val="2"/>
                <w:sz w:val="20"/>
              </w:rPr>
            </w:pPr>
            <w:r>
              <w:rPr>
                <w:rFonts w:eastAsia="宋体" w:cs="Times New Roman" w:ascii="Times New Roman" w:hAnsi="Times New Roman"/>
                <w:i/>
                <w:kern w:val="2"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sak-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F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GTGACATACCATTCTCGGGGGCTC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sak-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R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1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TGTGTAACGGCAACCGGGCTGCT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sak-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F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2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GCATTGTCTGCGGTGAAGATCATGA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sak-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R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2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GAGAGGTTCTATACCAAGGTACGTG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y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r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-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F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TTGCCGTTACACATTTCCACTCAC</w:t>
            </w:r>
          </w:p>
        </w:tc>
      </w:tr>
      <w:tr>
        <w:trPr/>
        <w:tc>
          <w:tcPr>
            <w:tcW w:w="8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py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r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-</w:t>
            </w:r>
            <w:r>
              <w:rPr>
                <w:rFonts w:eastAsia="宋体" w:cs="Times New Roman" w:ascii="Times New Roman" w:hAnsi="Times New Roman"/>
                <w:kern w:val="2"/>
                <w:sz w:val="20"/>
              </w:rPr>
              <w:t>R</w:t>
            </w:r>
          </w:p>
        </w:tc>
        <w:tc>
          <w:tcPr>
            <w:tcW w:w="6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</w:rPr>
              <w:t>CGCAGACAATGCTCTCTATC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i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" w:hAnsi="Times" w:eastAsia="Times" w:cs="Times"/>
      <w:b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mbria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lang w:val="en-US"/>
    </w:rPr>
  </w:style>
  <w:style w:type="character" w:styleId="Heading2Char">
    <w:name w:val="Heading 2 Char"/>
    <w:qFormat/>
    <w:rPr>
      <w:rFonts w:ascii="Arial" w:hAnsi="Arial" w:eastAsia="Times New Roman" w:cs="Times New Roman"/>
      <w:b/>
      <w:i/>
      <w:sz w:val="28"/>
      <w:szCs w:val="28"/>
      <w:lang w:val="en-US"/>
    </w:rPr>
  </w:style>
  <w:style w:type="character" w:styleId="Heading3Char">
    <w:name w:val="Heading 3 Char"/>
    <w:qFormat/>
    <w:rPr>
      <w:rFonts w:ascii="Times" w:hAnsi="Times" w:eastAsia="Times" w:cs="Times New Roman"/>
      <w:b/>
      <w:sz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" w:hAnsi="Courier" w:eastAsia="Cambria" w:cs="Times New Roman"/>
      <w:lang w:val="en-US"/>
    </w:rPr>
  </w:style>
  <w:style w:type="character" w:styleId="HTMLCite">
    <w:name w:val="HTML Cite"/>
    <w:qFormat/>
    <w:rPr>
      <w:i/>
    </w:rPr>
  </w:style>
  <w:style w:type="character" w:styleId="FooterChar">
    <w:name w:val="Footer Char"/>
    <w:qFormat/>
    <w:rPr>
      <w:rFonts w:ascii="Cambria" w:hAnsi="Cambria" w:eastAsia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lang w:val="en-US"/>
    </w:rPr>
  </w:style>
  <w:style w:type="character" w:styleId="HeaderChar1">
    <w:name w:val="Header Char1"/>
    <w:qFormat/>
    <w:rPr>
      <w:rFonts w:ascii="Cambria" w:hAnsi="Cambria" w:eastAsia="Cambria" w:cs="Times New Roman"/>
      <w:sz w:val="24"/>
      <w:szCs w:val="24"/>
    </w:rPr>
  </w:style>
  <w:style w:type="character" w:styleId="Locality">
    <w:name w:val="locality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Cs w:val="20"/>
      <w:lang w:val="en-US"/>
    </w:rPr>
  </w:style>
  <w:style w:type="paragraph" w:styleId="Headlinetitletitle">
    <w:name w:val="headline-title title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5:45:00Z</dcterms:created>
  <dc:creator>Kylie Boyce</dc:creator>
  <dc:description/>
  <cp:keywords/>
  <dc:language>en-US</dc:language>
  <cp:lastModifiedBy>Lin, Noel</cp:lastModifiedBy>
  <dcterms:modified xsi:type="dcterms:W3CDTF">2016-02-02T21:24:00Z</dcterms:modified>
  <cp:revision>5</cp:revision>
  <dc:subject/>
  <dc:title/>
</cp:coreProperties>
</file>